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E06465" w14:textId="5A05FC8F" w:rsidR="00CA18A0" w:rsidRPr="00412652" w:rsidRDefault="002D75F0" w:rsidP="00CA18A0">
      <w:pPr>
        <w:shd w:val="clear" w:color="auto" w:fill="FFFFFF"/>
        <w:spacing w:after="0" w:line="240" w:lineRule="auto"/>
        <w:rPr>
          <w:rFonts w:ascii="Aptos" w:eastAsia="Times New Roman" w:hAnsi="Aptos" w:cs="Times New Roman"/>
          <w:b/>
          <w:bCs/>
          <w:color w:val="212121"/>
          <w:sz w:val="24"/>
          <w:szCs w:val="24"/>
        </w:rPr>
      </w:pPr>
      <w:r>
        <w:rPr>
          <w:rFonts w:ascii="Aptos" w:eastAsia="Times New Roman" w:hAnsi="Aptos" w:cs="Times New Roman"/>
          <w:b/>
          <w:bCs/>
          <w:color w:val="212121"/>
          <w:sz w:val="24"/>
          <w:szCs w:val="24"/>
        </w:rPr>
        <w:t xml:space="preserve">Table </w:t>
      </w:r>
      <w:r w:rsidR="00CA18A0" w:rsidRPr="00412652">
        <w:rPr>
          <w:rFonts w:ascii="Aptos" w:eastAsia="Times New Roman" w:hAnsi="Aptos" w:cs="Times New Roman"/>
          <w:b/>
          <w:bCs/>
          <w:color w:val="212121"/>
          <w:sz w:val="24"/>
          <w:szCs w:val="24"/>
        </w:rPr>
        <w:t xml:space="preserve">shows the designathon scoring guide description. </w:t>
      </w:r>
    </w:p>
    <w:tbl>
      <w:tblPr>
        <w:tblW w:w="0" w:type="auto"/>
        <w:tblInd w:w="-5" w:type="dxa"/>
        <w:tblLook w:val="04A0" w:firstRow="1" w:lastRow="0" w:firstColumn="1" w:lastColumn="0" w:noHBand="0" w:noVBand="1"/>
      </w:tblPr>
      <w:tblGrid>
        <w:gridCol w:w="1140"/>
        <w:gridCol w:w="8215"/>
      </w:tblGrid>
      <w:tr w:rsidR="00CA18A0" w:rsidRPr="00412652" w14:paraId="728E061A" w14:textId="77777777" w:rsidTr="00A86E28">
        <w:trPr>
          <w:trHeight w:val="315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14:paraId="31787266" w14:textId="77777777" w:rsidR="00CA18A0" w:rsidRPr="00412652" w:rsidRDefault="00CA18A0" w:rsidP="00A86E28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412652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u w:val="single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8D8D8" w:fill="D8D8D8"/>
            <w:noWrap/>
            <w:vAlign w:val="bottom"/>
            <w:hideMark/>
          </w:tcPr>
          <w:p w14:paraId="74C988B2" w14:textId="77777777" w:rsidR="00CA18A0" w:rsidRPr="00412652" w:rsidRDefault="00CA18A0" w:rsidP="00A86E28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u w:val="single"/>
              </w:rPr>
            </w:pPr>
            <w:r w:rsidRPr="00412652">
              <w:rPr>
                <w:rFonts w:ascii="Aptos" w:eastAsia="Times New Roman" w:hAnsi="Aptos" w:cs="Arial"/>
                <w:b/>
                <w:bCs/>
                <w:color w:val="000000"/>
                <w:sz w:val="18"/>
                <w:szCs w:val="18"/>
                <w:u w:val="single"/>
              </w:rPr>
              <w:t>Scoring Guide Description</w:t>
            </w:r>
          </w:p>
        </w:tc>
      </w:tr>
      <w:tr w:rsidR="00CA18A0" w:rsidRPr="00412652" w14:paraId="01110FA6" w14:textId="77777777" w:rsidTr="00A86E28">
        <w:trPr>
          <w:trHeight w:val="900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D8D13F2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38431889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Submission meets none of the criteria (it is not clearly presented, not relevant, not innovative, not feasible, and has no potential for a positive impact on community-based organizations to sustain HIV testing and youth-friendly preventive services in Nigeria.</w:t>
            </w:r>
          </w:p>
        </w:tc>
      </w:tr>
      <w:tr w:rsidR="00CA18A0" w:rsidRPr="00412652" w14:paraId="6C72FC2C" w14:textId="77777777" w:rsidTr="00A86E2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691F88C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5 – 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28F8D0E7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Submission meets some of the criteria but is weak.</w:t>
            </w:r>
          </w:p>
        </w:tc>
      </w:tr>
      <w:tr w:rsidR="00CA18A0" w:rsidRPr="00412652" w14:paraId="14F30222" w14:textId="77777777" w:rsidTr="00A86E2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2412520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7 – 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83A0587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Submission meets some of the criteria and has moderate strength.</w:t>
            </w:r>
          </w:p>
        </w:tc>
      </w:tr>
      <w:tr w:rsidR="00CA18A0" w:rsidRPr="00412652" w14:paraId="6F2C6574" w14:textId="77777777" w:rsidTr="00A86E28">
        <w:trPr>
          <w:trHeight w:val="288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9A59004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9 – 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F92D619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 xml:space="preserve">Submission meets </w:t>
            </w:r>
            <w:proofErr w:type="gramStart"/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all of</w:t>
            </w:r>
            <w:proofErr w:type="gramEnd"/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 xml:space="preserve"> the criteria with moderate strength.</w:t>
            </w:r>
          </w:p>
        </w:tc>
      </w:tr>
      <w:tr w:rsidR="00CA18A0" w:rsidRPr="00412652" w14:paraId="48955F4F" w14:textId="77777777" w:rsidTr="00A86E28">
        <w:trPr>
          <w:trHeight w:val="864"/>
        </w:trPr>
        <w:tc>
          <w:tcPr>
            <w:tcW w:w="0" w:type="auto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53D1465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11 – 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hideMark/>
          </w:tcPr>
          <w:p w14:paraId="634426E7" w14:textId="77777777" w:rsidR="00CA18A0" w:rsidRPr="00412652" w:rsidRDefault="00CA18A0" w:rsidP="00A86E28">
            <w:pPr>
              <w:spacing w:after="0" w:line="240" w:lineRule="auto"/>
              <w:rPr>
                <w:rFonts w:ascii="Aptos" w:eastAsia="Times New Roman" w:hAnsi="Aptos" w:cs="Calibri"/>
                <w:color w:val="000000"/>
                <w:sz w:val="18"/>
                <w:szCs w:val="18"/>
              </w:rPr>
            </w:pPr>
            <w:r w:rsidRPr="00412652">
              <w:rPr>
                <w:rFonts w:ascii="Aptos" w:eastAsia="Times New Roman" w:hAnsi="Aptos" w:cs="Calibri"/>
                <w:color w:val="000000"/>
                <w:sz w:val="18"/>
                <w:szCs w:val="18"/>
              </w:rPr>
              <w:t>Submission meets all criteria, with exceptional strength (very clearly presented, highly relevant, extremely innovative, highly feasible, and has exceptional potential for positive impact on community-based organizations to sustain HIV testing and youth-friendly preventive services in Nigeria).</w:t>
            </w:r>
          </w:p>
        </w:tc>
      </w:tr>
    </w:tbl>
    <w:p w14:paraId="35FAEBE8" w14:textId="77777777" w:rsidR="005C1EA6" w:rsidRDefault="005C1EA6"/>
    <w:sectPr w:rsidR="005C1EA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18A0"/>
    <w:rsid w:val="002C3BAA"/>
    <w:rsid w:val="002D75F0"/>
    <w:rsid w:val="00367006"/>
    <w:rsid w:val="004D1337"/>
    <w:rsid w:val="005C1EA6"/>
    <w:rsid w:val="0065605A"/>
    <w:rsid w:val="00740BD7"/>
    <w:rsid w:val="007F3E5F"/>
    <w:rsid w:val="008C6F73"/>
    <w:rsid w:val="00990DC7"/>
    <w:rsid w:val="009A4207"/>
    <w:rsid w:val="00CA1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F3F5AF5"/>
  <w15:chartTrackingRefBased/>
  <w15:docId w15:val="{4C944464-567C-4CE9-882E-7E2219A760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A18A0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CA18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A18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A18A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A18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A18A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A18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A18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A18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A18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18A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A18A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A18A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A18A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A18A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A18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A18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A18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A18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A18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18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18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A18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A18A0"/>
    <w:pPr>
      <w:spacing w:before="160"/>
      <w:jc w:val="center"/>
    </w:pPr>
    <w:rPr>
      <w:rFonts w:eastAsiaTheme="minorHAns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A18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A18A0"/>
    <w:pPr>
      <w:ind w:left="720"/>
      <w:contextualSpacing/>
    </w:pPr>
    <w:rPr>
      <w:rFonts w:eastAsiaTheme="minorHAnsi"/>
    </w:rPr>
  </w:style>
  <w:style w:type="character" w:styleId="IntenseEmphasis">
    <w:name w:val="Intense Emphasis"/>
    <w:basedOn w:val="DefaultParagraphFont"/>
    <w:uiPriority w:val="21"/>
    <w:qFormat/>
    <w:rsid w:val="00CA18A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A18A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A18A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A18A0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741</Characters>
  <Application>Microsoft Office Word</Application>
  <DocSecurity>0</DocSecurity>
  <Lines>17</Lines>
  <Paragraphs>15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i Gbajabiamila</dc:creator>
  <cp:keywords/>
  <dc:description/>
  <cp:lastModifiedBy>Titi Gbajabiamila</cp:lastModifiedBy>
  <cp:revision>2</cp:revision>
  <dcterms:created xsi:type="dcterms:W3CDTF">2025-07-30T23:40:00Z</dcterms:created>
  <dcterms:modified xsi:type="dcterms:W3CDTF">2025-07-30T2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84b8d18-a369-473e-82da-bee936be474c</vt:lpwstr>
  </property>
</Properties>
</file>